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OLE_LINK1"/>
      <w:r>
        <w:rPr>
          <w:rFonts w:hint="eastAsia" w:ascii="Times New Roman" w:hAnsi="Times New Roman" w:cs="Times New Roman"/>
          <w:color w:val="auto"/>
          <w:lang w:val="en-US" w:eastAsia="zh-CN"/>
        </w:rPr>
        <w:t>Table S14</w:t>
      </w:r>
      <w:r>
        <w:rPr>
          <w:rFonts w:hint="eastAsia" w:ascii="Times New Roman" w:hAnsi="Times New Roman" w:cs="Times New Roman"/>
          <w:lang w:val="en-US" w:eastAsia="zh-CN"/>
        </w:rPr>
        <w:t xml:space="preserve"> summary table of 192 common differential metabolites under three treatments.</w:t>
      </w:r>
      <w:bookmarkStart w:id="1" w:name="_GoBack"/>
      <w:bookmarkEnd w:id="1"/>
    </w:p>
    <w:bookmarkEnd w:id="0"/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6"/>
        <w:gridCol w:w="9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53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valeric acid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thiopropanam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henylethan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Cres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Methyl-2-furancarboxaldehy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idazole-4-acetaldehy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aci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rib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pentano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llothreo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N-Dimethylani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ethylam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acinam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oglucin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o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1-Dimethylbiguan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eco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Ribul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elz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terpine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Aminobenzo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hydroxybenzaldehy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methyl-L-glutam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R,5S)-2,5-Diaminohexano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hydro-2H-1-benzopyran-2-o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tha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2-Hydroxyglutar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Lyx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Rib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henylethyl acet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Methylxanth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4-Hydroxymandel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Amino-7-oxononano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Biphenyl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etiraceta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,5S)-trans-Carboxymethylpro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leuc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Galacturonolacto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Bornesit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Deoxy-D-glucuron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Psic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beta-Tyros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henyllact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Oxo-1,2-camphol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ne sulf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-L-argi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glutam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minopime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oxymelle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ic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xam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Bornesit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o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o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uprof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[(1-Carboxyvinyl)oxy]benzo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Kynure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demethylphosphinothric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-7-Isojasmon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-zeat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trans,6-trans-Farnesa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ulen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phen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ole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melaton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tolacto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L-Glutamyl-L-cyste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[k]fluoranthe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hen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g Hau Sa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s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Coclaur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)-Coclaur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izalpin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iste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-trans-13,14-dihydroretin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enamyc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a-Androstane-3b,17b-di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pept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Riburonosylade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,S)-Coclaur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,N12-Diacetylsperm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odicty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S)-HPO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unas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Nitro-2-(3-phenylpropylamino)benzo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-Dihydroquercet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alpha,17beta-Dihydroxyandrost-4-en-3-o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demethoxycurcum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razola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D-Galactosyl-(1-&gt;4)-L-rhamn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latoxin B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beta)-Epoxysuccinamoyl-DAP-Va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cet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-5-methylcytidyl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L-Glutamyl-L-cysteinyl-beta-ala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4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M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lopra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Dioxotetrahydropyrimidine D-ribonucleot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4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nos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nabielso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sanguinar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pentenyl adenos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oumaroyl quin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Deoxycortis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-6-pentadecylbenzo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Keto-prostaglandin F1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O-Acetylnorajma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danos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apraz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7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tis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b,21-Dihydroxy-3,20-oxo-5b-pregnan-18-a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moxif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oridaz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fentani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sodeoxycho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es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gocalcifer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spalic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 3-O-beta-D-xylos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iocholanolone glucuron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quercitr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aferin 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O-demethylpuromycin-5'-phosph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 3-O-(6-O-p-coumaroyl)glucoside-5-O-glucos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thiopropion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r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delonitri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ama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Xyl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4-Hydroxy-6-dodecenoic acid lacto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uctose-1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2-Hydroxycinnam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ylglyc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lact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epinephr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Glycerophosphor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hydroascorb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dinosuccin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(+)-Gluc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xyl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illylmande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Jasmon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D-glucosam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Acetyl-D-gluc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2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jasmon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ylglycer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ikimate 3-phosph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e 1-phosph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Abscis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et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edio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(beta-D-Glucosyloxy)benzo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smet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A (d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6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Epigallocatech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KE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-Vanilloyl-beta-D-gluc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aglandin A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ta-12-Prostaglandin J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5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Z,9E,14Z)-(8xi,11R,12S)-11,12-epoxy-8-hydroxyicosa-5,9,14-trieno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4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tel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ucic aci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uctose 1,6-bisphosph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halo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Wikstromo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gallocatechin gallat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9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oxyluteolin 7-rhamnos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citr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phinidin 3-(6-p-coumaroyl)glucos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myc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 3-O-beta-D-glucosyl-(1-&gt;2)-beta-D-glucosid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phin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3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752D1607"/>
    <w:rsid w:val="098350DA"/>
    <w:rsid w:val="0ABD461B"/>
    <w:rsid w:val="1A255D39"/>
    <w:rsid w:val="1A2C70C8"/>
    <w:rsid w:val="1D81772B"/>
    <w:rsid w:val="1F83778A"/>
    <w:rsid w:val="1FC00BA4"/>
    <w:rsid w:val="267E0CAB"/>
    <w:rsid w:val="27DD7C53"/>
    <w:rsid w:val="2AC1560A"/>
    <w:rsid w:val="2FF975F4"/>
    <w:rsid w:val="33095DA0"/>
    <w:rsid w:val="406960D0"/>
    <w:rsid w:val="4DDC6134"/>
    <w:rsid w:val="56A33C92"/>
    <w:rsid w:val="5B296730"/>
    <w:rsid w:val="63B70D7D"/>
    <w:rsid w:val="67B53825"/>
    <w:rsid w:val="6AC41FD2"/>
    <w:rsid w:val="732F2F3F"/>
    <w:rsid w:val="752D1607"/>
    <w:rsid w:val="77626DFA"/>
    <w:rsid w:val="7945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7:02:00Z</dcterms:created>
  <dc:creator>李良良</dc:creator>
  <cp:lastModifiedBy>李良良</cp:lastModifiedBy>
  <dcterms:modified xsi:type="dcterms:W3CDTF">2024-01-05T07:5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F370BDC92D644CD8BB98EF1F709CB7E_11</vt:lpwstr>
  </property>
</Properties>
</file>